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31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954"/>
        <w:gridCol w:w="1602"/>
        <w:gridCol w:w="2002"/>
        <w:gridCol w:w="1622"/>
      </w:tblGrid>
      <w:tr w:rsidR="00DB5811" w14:paraId="532E91D0" w14:textId="77777777" w:rsidTr="00867F45">
        <w:trPr>
          <w:trHeight w:hRule="exact" w:val="397"/>
        </w:trPr>
        <w:tc>
          <w:tcPr>
            <w:tcW w:w="131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45E9D" w14:textId="77777777" w:rsidR="00DB5811" w:rsidRPr="00E71FAA" w:rsidRDefault="00DB5811" w:rsidP="00867F45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E71FAA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S7</w:t>
            </w:r>
            <w:r w:rsidRPr="00E71FAA">
              <w:rPr>
                <w:rFonts w:ascii="Times New Roman" w:eastAsia="Yu Gothic" w:hAnsi="Times New Roman" w:cs="Times New Roman"/>
                <w:b/>
                <w:bCs/>
                <w:color w:val="000000"/>
                <w:szCs w:val="22"/>
              </w:rPr>
              <w:t xml:space="preserve"> Table. Comparison of AD characteristics between cases and matched controls in the sensitivity analysis</w:t>
            </w:r>
          </w:p>
        </w:tc>
      </w:tr>
      <w:tr w:rsidR="00DB5811" w14:paraId="610D7AB8" w14:textId="77777777" w:rsidTr="00867F45">
        <w:trPr>
          <w:trHeight w:hRule="exact" w:val="397"/>
        </w:trPr>
        <w:tc>
          <w:tcPr>
            <w:tcW w:w="7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CBE2A" w14:textId="24B83F9E" w:rsidR="00DB5811" w:rsidRPr="00E71FAA" w:rsidRDefault="00DB5811" w:rsidP="00867F45">
            <w:pP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836C9" w14:textId="77777777" w:rsidR="00DB5811" w:rsidRPr="00E71FAA" w:rsidRDefault="00DB581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ases, n=2,220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A9B94" w14:textId="77777777" w:rsidR="00DB5811" w:rsidRPr="00E71FAA" w:rsidRDefault="00DB581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ontrols, n=22,20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F5F72" w14:textId="77777777" w:rsidR="00DB5811" w:rsidRPr="00E71FAA" w:rsidRDefault="00DB581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OR (95% CIs)</w:t>
            </w:r>
          </w:p>
        </w:tc>
      </w:tr>
      <w:tr w:rsidR="00DB5811" w14:paraId="3507FF9C" w14:textId="77777777" w:rsidTr="00867F45">
        <w:trPr>
          <w:trHeight w:hRule="exact" w:val="397"/>
        </w:trPr>
        <w:tc>
          <w:tcPr>
            <w:tcW w:w="7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CAAB" w14:textId="77777777" w:rsidR="00DB5811" w:rsidRPr="00E71FAA" w:rsidRDefault="00DB5811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revalence of AD, n (%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FC8E" w14:textId="77777777" w:rsidR="00DB5811" w:rsidRPr="00E71FAA" w:rsidRDefault="00DB581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7 (2.6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A5C8" w14:textId="77777777" w:rsidR="00DB5811" w:rsidRPr="00E71FAA" w:rsidRDefault="00DB581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73 (1.7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CD76" w14:textId="77777777" w:rsidR="00DB5811" w:rsidRPr="00E71FAA" w:rsidRDefault="00DB581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54 (1.15-2.02)</w:t>
            </w:r>
          </w:p>
        </w:tc>
      </w:tr>
      <w:tr w:rsidR="00DB5811" w14:paraId="09DD2432" w14:textId="77777777" w:rsidTr="00867F45">
        <w:trPr>
          <w:trHeight w:hRule="exact" w:val="397"/>
        </w:trPr>
        <w:tc>
          <w:tcPr>
            <w:tcW w:w="7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D20D" w14:textId="77777777" w:rsidR="00DB5811" w:rsidRPr="00E71FAA" w:rsidRDefault="00DB5811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revalence of severe AD, n (%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F00D" w14:textId="77777777" w:rsidR="00DB5811" w:rsidRPr="00E71FAA" w:rsidRDefault="00DB5811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E676" w14:textId="77777777" w:rsidR="00DB5811" w:rsidRPr="00E71FAA" w:rsidRDefault="00DB5811" w:rsidP="00867F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F822" w14:textId="77777777" w:rsidR="00DB5811" w:rsidRPr="00E71FAA" w:rsidRDefault="00DB5811" w:rsidP="00867F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5811" w14:paraId="60A6BFA4" w14:textId="77777777" w:rsidTr="00867F45">
        <w:trPr>
          <w:trHeight w:hRule="exact" w:val="397"/>
        </w:trPr>
        <w:tc>
          <w:tcPr>
            <w:tcW w:w="7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3EC0" w14:textId="77777777" w:rsidR="00DB5811" w:rsidRPr="00E71FAA" w:rsidRDefault="00DB5811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 Prescription for the top 10% of average monthly TCS dose (38.2 g/month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0226" w14:textId="77777777" w:rsidR="00DB5811" w:rsidRPr="00E71FAA" w:rsidRDefault="00DB5811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40B3" w14:textId="77777777" w:rsidR="00DB5811" w:rsidRPr="00E71FAA" w:rsidRDefault="00DB5811" w:rsidP="00867F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E527" w14:textId="77777777" w:rsidR="00DB5811" w:rsidRPr="00E71FAA" w:rsidRDefault="00DB5811" w:rsidP="00867F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5811" w14:paraId="25A8A3E9" w14:textId="77777777" w:rsidTr="00867F45">
        <w:trPr>
          <w:trHeight w:hRule="exact" w:val="397"/>
        </w:trPr>
        <w:tc>
          <w:tcPr>
            <w:tcW w:w="7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D270" w14:textId="77777777" w:rsidR="00DB5811" w:rsidRPr="00E71FAA" w:rsidRDefault="00DB5811" w:rsidP="00867F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Yes (severe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070E" w14:textId="77777777" w:rsidR="00DB5811" w:rsidRPr="00E71FAA" w:rsidRDefault="00DB581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 (0.2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5B02" w14:textId="77777777" w:rsidR="00DB5811" w:rsidRPr="00E71FAA" w:rsidRDefault="00DB581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9 (0.2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3B0A" w14:textId="77777777" w:rsidR="00DB5811" w:rsidRPr="00E71FAA" w:rsidRDefault="00DB581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3 (0.31-2.57)</w:t>
            </w:r>
          </w:p>
        </w:tc>
      </w:tr>
      <w:tr w:rsidR="00DB5811" w14:paraId="2624DEAF" w14:textId="77777777" w:rsidTr="00867F45">
        <w:trPr>
          <w:trHeight w:hRule="exact" w:val="397"/>
        </w:trPr>
        <w:tc>
          <w:tcPr>
            <w:tcW w:w="7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DABD" w14:textId="77777777" w:rsidR="00DB5811" w:rsidRPr="00E71FAA" w:rsidRDefault="00DB5811" w:rsidP="00867F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o (mild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6E3C" w14:textId="77777777" w:rsidR="00DB5811" w:rsidRPr="00E71FAA" w:rsidRDefault="00DB581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3 (2.4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CB04" w14:textId="77777777" w:rsidR="00DB5811" w:rsidRPr="00E71FAA" w:rsidRDefault="00DB581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34 (1.5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1C6A" w14:textId="77777777" w:rsidR="00DB5811" w:rsidRPr="00E71FAA" w:rsidRDefault="00DB581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60 (1.18-2.13)</w:t>
            </w:r>
          </w:p>
        </w:tc>
      </w:tr>
      <w:tr w:rsidR="00DB5811" w14:paraId="521EB49E" w14:textId="77777777" w:rsidTr="00867F45">
        <w:trPr>
          <w:trHeight w:hRule="exact" w:val="397"/>
        </w:trPr>
        <w:tc>
          <w:tcPr>
            <w:tcW w:w="7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A0AF" w14:textId="77777777" w:rsidR="00DB5811" w:rsidRPr="00E71FAA" w:rsidRDefault="00DB5811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 Use of Class 1 TC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53DC" w14:textId="77777777" w:rsidR="00DB5811" w:rsidRPr="00E71FAA" w:rsidRDefault="00DB5811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E32E" w14:textId="77777777" w:rsidR="00DB5811" w:rsidRPr="00E71FAA" w:rsidRDefault="00DB5811" w:rsidP="00867F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47C2" w14:textId="77777777" w:rsidR="00DB5811" w:rsidRPr="00E71FAA" w:rsidRDefault="00DB5811" w:rsidP="00867F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5811" w14:paraId="5C5E2840" w14:textId="77777777" w:rsidTr="00867F45">
        <w:trPr>
          <w:trHeight w:hRule="exact" w:val="397"/>
        </w:trPr>
        <w:tc>
          <w:tcPr>
            <w:tcW w:w="7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F4C0" w14:textId="77777777" w:rsidR="00DB5811" w:rsidRPr="00E71FAA" w:rsidRDefault="00DB5811" w:rsidP="00867F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Yes (severe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6468" w14:textId="77777777" w:rsidR="00DB5811" w:rsidRPr="00E71FAA" w:rsidRDefault="00DB581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5 (1.1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D0F5" w14:textId="77777777" w:rsidR="00DB5811" w:rsidRPr="00E71FAA" w:rsidRDefault="00DB581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9 (0.7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256A" w14:textId="77777777" w:rsidR="00DB5811" w:rsidRPr="00E71FAA" w:rsidRDefault="00DB581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59 (1.01-2.38)</w:t>
            </w:r>
          </w:p>
        </w:tc>
      </w:tr>
      <w:tr w:rsidR="00DB5811" w14:paraId="3A2D86C3" w14:textId="77777777" w:rsidTr="00867F45">
        <w:trPr>
          <w:trHeight w:hRule="exact" w:val="397"/>
        </w:trPr>
        <w:tc>
          <w:tcPr>
            <w:tcW w:w="7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09CD" w14:textId="77777777" w:rsidR="00DB5811" w:rsidRPr="00E71FAA" w:rsidRDefault="00DB5811" w:rsidP="00867F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o (mild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BC30" w14:textId="77777777" w:rsidR="00DB5811" w:rsidRPr="00E71FAA" w:rsidRDefault="00DB581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2 (1.4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588C" w14:textId="77777777" w:rsidR="00DB5811" w:rsidRPr="00E71FAA" w:rsidRDefault="00DB581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14 (1.0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EE44" w14:textId="77777777" w:rsidR="00DB5811" w:rsidRPr="00E71FAA" w:rsidRDefault="00DB581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51 (1.02-2.16)</w:t>
            </w:r>
          </w:p>
        </w:tc>
      </w:tr>
      <w:tr w:rsidR="00DB5811" w14:paraId="46869ACB" w14:textId="77777777" w:rsidTr="00867F45">
        <w:trPr>
          <w:trHeight w:hRule="exact" w:val="397"/>
        </w:trPr>
        <w:tc>
          <w:tcPr>
            <w:tcW w:w="7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BB6E" w14:textId="77777777" w:rsidR="00DB5811" w:rsidRPr="00E71FAA" w:rsidRDefault="00DB5811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 Systematic treatment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6DEF" w14:textId="77777777" w:rsidR="00DB5811" w:rsidRPr="00E71FAA" w:rsidRDefault="00DB5811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5726" w14:textId="77777777" w:rsidR="00DB5811" w:rsidRPr="00E71FAA" w:rsidRDefault="00DB5811" w:rsidP="00867F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00E1" w14:textId="77777777" w:rsidR="00DB5811" w:rsidRPr="00E71FAA" w:rsidRDefault="00DB5811" w:rsidP="00867F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5811" w14:paraId="57D53F40" w14:textId="77777777" w:rsidTr="00867F45">
        <w:trPr>
          <w:trHeight w:hRule="exact" w:val="397"/>
        </w:trPr>
        <w:tc>
          <w:tcPr>
            <w:tcW w:w="7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3CAE" w14:textId="77777777" w:rsidR="00DB5811" w:rsidRPr="00E71FAA" w:rsidRDefault="00DB5811" w:rsidP="00867F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Yes (severe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BE60" w14:textId="77777777" w:rsidR="00DB5811" w:rsidRPr="00E71FAA" w:rsidRDefault="00DB581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 (0.5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1037" w14:textId="77777777" w:rsidR="00DB5811" w:rsidRPr="00E71FAA" w:rsidRDefault="00DB581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9 (0.3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CF51" w14:textId="77777777" w:rsidR="00DB5811" w:rsidRPr="00E71FAA" w:rsidRDefault="00DB581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71 (0.82-3.20)</w:t>
            </w:r>
          </w:p>
        </w:tc>
      </w:tr>
      <w:tr w:rsidR="00DB5811" w14:paraId="65E8B09D" w14:textId="77777777" w:rsidTr="00867F45">
        <w:trPr>
          <w:trHeight w:hRule="exact" w:val="397"/>
        </w:trPr>
        <w:tc>
          <w:tcPr>
            <w:tcW w:w="7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5896" w14:textId="77777777" w:rsidR="00DB5811" w:rsidRPr="00E71FAA" w:rsidRDefault="00DB5811" w:rsidP="00867F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o (mild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4045" w14:textId="77777777" w:rsidR="00DB5811" w:rsidRPr="00E71FAA" w:rsidRDefault="00DB581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7 (2.1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5F60" w14:textId="77777777" w:rsidR="00DB5811" w:rsidRPr="00E71FAA" w:rsidRDefault="00DB581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14 (1.4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A437" w14:textId="77777777" w:rsidR="00DB5811" w:rsidRPr="00E71FAA" w:rsidRDefault="00DB581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51 (1.09-2.04)</w:t>
            </w:r>
          </w:p>
        </w:tc>
      </w:tr>
      <w:tr w:rsidR="00DB5811" w14:paraId="483DF86E" w14:textId="77777777" w:rsidTr="00867F45">
        <w:trPr>
          <w:trHeight w:hRule="exact" w:val="397"/>
        </w:trPr>
        <w:tc>
          <w:tcPr>
            <w:tcW w:w="7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60B0" w14:textId="77777777" w:rsidR="00DB5811" w:rsidRPr="00E71FAA" w:rsidRDefault="00DB5811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 Content of systemic treatment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F7C1" w14:textId="77777777" w:rsidR="00DB5811" w:rsidRPr="00E71FAA" w:rsidRDefault="00DB5811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B3AD" w14:textId="77777777" w:rsidR="00DB5811" w:rsidRPr="00E71FAA" w:rsidRDefault="00DB5811" w:rsidP="00867F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EAC3" w14:textId="77777777" w:rsidR="00DB5811" w:rsidRPr="00E71FAA" w:rsidRDefault="00DB5811" w:rsidP="00867F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5811" w14:paraId="73B05A5C" w14:textId="77777777" w:rsidTr="00867F45">
        <w:trPr>
          <w:trHeight w:hRule="exact" w:val="397"/>
        </w:trPr>
        <w:tc>
          <w:tcPr>
            <w:tcW w:w="7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79A4" w14:textId="77777777" w:rsidR="00DB5811" w:rsidRPr="00E71FAA" w:rsidRDefault="00DB5811" w:rsidP="00867F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Oral corticosteroid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4EB6" w14:textId="77777777" w:rsidR="00DB5811" w:rsidRPr="00E71FAA" w:rsidRDefault="00DB581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 (0.5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768F" w14:textId="77777777" w:rsidR="00DB5811" w:rsidRPr="00E71FAA" w:rsidRDefault="00DB581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5 (0.2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08A5" w14:textId="77777777" w:rsidR="00DB5811" w:rsidRPr="00E71FAA" w:rsidRDefault="00DB581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5811" w14:paraId="5A6CDCE3" w14:textId="77777777" w:rsidTr="00867F45">
        <w:trPr>
          <w:trHeight w:hRule="exact" w:val="397"/>
        </w:trPr>
        <w:tc>
          <w:tcPr>
            <w:tcW w:w="7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7302" w14:textId="77777777" w:rsidR="00DB5811" w:rsidRPr="00E71FAA" w:rsidRDefault="00DB5811" w:rsidP="00867F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alcineurin inhibitor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E9AC" w14:textId="77777777" w:rsidR="00DB5811" w:rsidRPr="00E71FAA" w:rsidRDefault="00DB581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 (0.05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2C13" w14:textId="77777777" w:rsidR="00DB5811" w:rsidRPr="00E71FAA" w:rsidRDefault="00DB581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 (0.005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9E69" w14:textId="77777777" w:rsidR="00DB5811" w:rsidRPr="00E71FAA" w:rsidRDefault="00DB581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5811" w14:paraId="00D2B701" w14:textId="77777777" w:rsidTr="00867F45">
        <w:trPr>
          <w:trHeight w:hRule="exact" w:val="397"/>
        </w:trPr>
        <w:tc>
          <w:tcPr>
            <w:tcW w:w="7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D9E4" w14:textId="77777777" w:rsidR="00DB5811" w:rsidRPr="00E71FAA" w:rsidRDefault="00DB5811" w:rsidP="00867F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upilumab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C91B" w14:textId="77777777" w:rsidR="00DB5811" w:rsidRPr="00E71FAA" w:rsidRDefault="00DB581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035F" w14:textId="77777777" w:rsidR="00DB5811" w:rsidRPr="00E71FAA" w:rsidRDefault="00DB581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 (0.03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4960" w14:textId="77777777" w:rsidR="00DB5811" w:rsidRPr="00E71FAA" w:rsidRDefault="00DB581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5811" w14:paraId="3636CDFB" w14:textId="77777777" w:rsidTr="00867F45">
        <w:trPr>
          <w:trHeight w:hRule="exact" w:val="397"/>
        </w:trPr>
        <w:tc>
          <w:tcPr>
            <w:tcW w:w="7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4DA6" w14:textId="77777777" w:rsidR="00DB5811" w:rsidRPr="00E71FAA" w:rsidRDefault="00DB5811" w:rsidP="00867F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aricitinib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9A32" w14:textId="77777777" w:rsidR="00DB5811" w:rsidRPr="00E71FAA" w:rsidRDefault="00DB581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3AAE" w14:textId="77777777" w:rsidR="00DB5811" w:rsidRPr="00E71FAA" w:rsidRDefault="00DB581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047C" w14:textId="77777777" w:rsidR="00DB5811" w:rsidRPr="00E71FAA" w:rsidRDefault="00DB581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5811" w14:paraId="2B317DEA" w14:textId="77777777" w:rsidTr="00867F45">
        <w:trPr>
          <w:trHeight w:hRule="exact" w:val="397"/>
        </w:trPr>
        <w:tc>
          <w:tcPr>
            <w:tcW w:w="7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F437" w14:textId="77777777" w:rsidR="00DB5811" w:rsidRPr="00E71FAA" w:rsidRDefault="00DB5811" w:rsidP="00867F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Upadacitinib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E09B" w14:textId="77777777" w:rsidR="00DB5811" w:rsidRPr="00E71FAA" w:rsidRDefault="00DB581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999C" w14:textId="77777777" w:rsidR="00DB5811" w:rsidRPr="00E71FAA" w:rsidRDefault="00DB581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 (0.005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E6E3" w14:textId="77777777" w:rsidR="00DB5811" w:rsidRPr="00E71FAA" w:rsidRDefault="00DB581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689EC3C" w14:textId="77777777" w:rsidR="00DB5811" w:rsidRDefault="00DB5811">
      <w:pPr>
        <w:widowControl/>
      </w:pPr>
      <w:r>
        <w:br w:type="page"/>
      </w:r>
    </w:p>
    <w:tbl>
      <w:tblPr>
        <w:tblW w:w="13187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712"/>
        <w:gridCol w:w="1622"/>
        <w:gridCol w:w="1944"/>
        <w:gridCol w:w="83"/>
        <w:gridCol w:w="121"/>
        <w:gridCol w:w="699"/>
        <w:gridCol w:w="204"/>
      </w:tblGrid>
      <w:tr w:rsidR="00DB5811" w14:paraId="2A61A089" w14:textId="77777777" w:rsidTr="00867F45">
        <w:trPr>
          <w:gridAfter w:val="1"/>
          <w:wAfter w:w="6" w:type="dxa"/>
          <w:trHeight w:hRule="exact" w:val="397"/>
        </w:trPr>
        <w:tc>
          <w:tcPr>
            <w:tcW w:w="1318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A68C3" w14:textId="77777777" w:rsidR="00DB5811" w:rsidRPr="00E71FAA" w:rsidRDefault="00DB5811" w:rsidP="00867F45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E71FAA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lastRenderedPageBreak/>
              <w:t xml:space="preserve">S7 Table. </w:t>
            </w:r>
            <w:r w:rsidRPr="00E71FAA">
              <w:rPr>
                <w:rFonts w:ascii="Times New Roman" w:eastAsia="Yu Gothic" w:hAnsi="Times New Roman" w:cs="Times New Roman"/>
                <w:b/>
                <w:bCs/>
                <w:color w:val="000000"/>
                <w:szCs w:val="22"/>
              </w:rPr>
              <w:t>Comparison of AD characteristics between cases and matched controls in the sensitivity analysis</w:t>
            </w:r>
            <w:r w:rsidRPr="00E71FAA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 (Continued)</w:t>
            </w:r>
          </w:p>
        </w:tc>
      </w:tr>
      <w:tr w:rsidR="00DB5811" w14:paraId="175BCF7D" w14:textId="77777777" w:rsidTr="00867F45">
        <w:trPr>
          <w:gridAfter w:val="1"/>
          <w:wAfter w:w="6" w:type="dxa"/>
          <w:trHeight w:hRule="exact" w:val="397"/>
        </w:trPr>
        <w:tc>
          <w:tcPr>
            <w:tcW w:w="8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87B3D" w14:textId="72A508CA" w:rsidR="00DB5811" w:rsidRPr="00E71FAA" w:rsidRDefault="00DB5811" w:rsidP="00867F45">
            <w:pP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CC7FA" w14:textId="77777777" w:rsidR="00DB5811" w:rsidRPr="00E71FAA" w:rsidRDefault="00DB581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ases, n=2,220</w:t>
            </w:r>
          </w:p>
        </w:tc>
        <w:tc>
          <w:tcPr>
            <w:tcW w:w="20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07C32" w14:textId="77777777" w:rsidR="00DB5811" w:rsidRPr="00E71FAA" w:rsidRDefault="00DB581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ontrols, n=22,20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92A62" w14:textId="77777777" w:rsidR="00DB5811" w:rsidRPr="00E71FAA" w:rsidRDefault="00DB581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DB5811" w14:paraId="3D2B3E9F" w14:textId="77777777" w:rsidTr="00867F45">
        <w:trPr>
          <w:gridAfter w:val="1"/>
          <w:wAfter w:w="6" w:type="dxa"/>
          <w:trHeight w:hRule="exact" w:val="397"/>
        </w:trPr>
        <w:tc>
          <w:tcPr>
            <w:tcW w:w="8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B8BD" w14:textId="77777777" w:rsidR="00DB5811" w:rsidRPr="00E71FAA" w:rsidRDefault="00DB5811" w:rsidP="00867F45">
            <w:pPr>
              <w:widowControl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CS, monthly average, g, median (IQR)</w:t>
            </w:r>
          </w:p>
          <w:p w14:paraId="33430BB2" w14:textId="77777777" w:rsidR="00DB5811" w:rsidRPr="00E71FAA" w:rsidRDefault="00DB5811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67C2" w14:textId="77777777" w:rsidR="00DB5811" w:rsidRPr="00E71FAA" w:rsidRDefault="00DB581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.6 [3-17.1]</w:t>
            </w:r>
          </w:p>
        </w:tc>
        <w:tc>
          <w:tcPr>
            <w:tcW w:w="2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4AE1" w14:textId="77777777" w:rsidR="00DB5811" w:rsidRPr="00E71FAA" w:rsidRDefault="00DB581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.0 [2.85-23.2]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6591" w14:textId="77777777" w:rsidR="00DB5811" w:rsidRPr="00E71FAA" w:rsidRDefault="00DB5811" w:rsidP="00867F45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sz w:val="20"/>
                <w:szCs w:val="20"/>
              </w:rPr>
              <w:t>0.95</w:t>
            </w:r>
          </w:p>
        </w:tc>
      </w:tr>
      <w:tr w:rsidR="00DB5811" w14:paraId="5FA703ED" w14:textId="77777777" w:rsidTr="00867F45">
        <w:trPr>
          <w:gridAfter w:val="1"/>
          <w:wAfter w:w="6" w:type="dxa"/>
          <w:trHeight w:hRule="exact" w:val="397"/>
        </w:trPr>
        <w:tc>
          <w:tcPr>
            <w:tcW w:w="8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3686" w14:textId="77777777" w:rsidR="00DB5811" w:rsidRPr="00E71FAA" w:rsidRDefault="00DB5811" w:rsidP="00867F45">
            <w:pPr>
              <w:widowControl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op 10% for average monthly TCS dose, g</w:t>
            </w:r>
          </w:p>
          <w:p w14:paraId="1F4E8793" w14:textId="77777777" w:rsidR="00DB5811" w:rsidRPr="00E71FAA" w:rsidRDefault="00DB5811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E487" w14:textId="77777777" w:rsidR="00DB5811" w:rsidRPr="00E71FAA" w:rsidRDefault="00DB581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2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C583" w14:textId="77777777" w:rsidR="00DB5811" w:rsidRPr="00E71FAA" w:rsidRDefault="00DB581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34D2" w14:textId="77777777" w:rsidR="00DB5811" w:rsidRPr="00E71FAA" w:rsidRDefault="00DB581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5811" w14:paraId="29F839FC" w14:textId="77777777" w:rsidTr="00867F45">
        <w:trPr>
          <w:gridAfter w:val="1"/>
          <w:wAfter w:w="6" w:type="dxa"/>
          <w:trHeight w:hRule="exact" w:val="397"/>
        </w:trPr>
        <w:tc>
          <w:tcPr>
            <w:tcW w:w="8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784F" w14:textId="77777777" w:rsidR="00DB5811" w:rsidRPr="00E71FAA" w:rsidRDefault="00DB5811" w:rsidP="00867F45">
            <w:pPr>
              <w:widowControl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ollow-up duration of AD, median (IQR)</w:t>
            </w:r>
          </w:p>
          <w:p w14:paraId="4E6A470A" w14:textId="77777777" w:rsidR="00DB5811" w:rsidRPr="00E71FAA" w:rsidRDefault="00DB5811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2A64" w14:textId="77777777" w:rsidR="00DB5811" w:rsidRPr="00E71FAA" w:rsidRDefault="00DB581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1 [44-70]</w:t>
            </w:r>
          </w:p>
        </w:tc>
        <w:tc>
          <w:tcPr>
            <w:tcW w:w="2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1D6A" w14:textId="77777777" w:rsidR="00DB5811" w:rsidRPr="00E71FAA" w:rsidRDefault="00DB581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3 [46-81]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323D" w14:textId="77777777" w:rsidR="00DB5811" w:rsidRPr="00E71FAA" w:rsidRDefault="00DB581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DB5811" w14:paraId="11031578" w14:textId="77777777" w:rsidTr="00867F45">
        <w:trPr>
          <w:gridAfter w:val="1"/>
          <w:wAfter w:w="6" w:type="dxa"/>
          <w:trHeight w:hRule="exact" w:val="397"/>
        </w:trPr>
        <w:tc>
          <w:tcPr>
            <w:tcW w:w="8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53AA2" w14:textId="77777777" w:rsidR="00DB5811" w:rsidRPr="00E71FAA" w:rsidRDefault="00DB5811" w:rsidP="00867F45">
            <w:pPr>
              <w:widowControl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umber of practice months of AD, median (IQR)</w:t>
            </w:r>
          </w:p>
          <w:p w14:paraId="39373AA2" w14:textId="77777777" w:rsidR="00DB5811" w:rsidRPr="00E71FAA" w:rsidRDefault="00DB5811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13444" w14:textId="77777777" w:rsidR="00DB5811" w:rsidRPr="00E71FAA" w:rsidRDefault="00DB581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6 [8-32]</w:t>
            </w:r>
          </w:p>
        </w:tc>
        <w:tc>
          <w:tcPr>
            <w:tcW w:w="20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EDF41" w14:textId="77777777" w:rsidR="00DB5811" w:rsidRPr="00E71FAA" w:rsidRDefault="00DB581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 [7-27]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7B68E" w14:textId="77777777" w:rsidR="00DB5811" w:rsidRPr="00E71FAA" w:rsidRDefault="00DB581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DB5811" w14:paraId="69555D4E" w14:textId="77777777" w:rsidTr="00867F45">
        <w:trPr>
          <w:gridAfter w:val="1"/>
          <w:wAfter w:w="6" w:type="dxa"/>
          <w:trHeight w:hRule="exact" w:val="397"/>
        </w:trPr>
        <w:tc>
          <w:tcPr>
            <w:tcW w:w="8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52B1" w14:textId="77777777" w:rsidR="00DB5811" w:rsidRPr="00E71FAA" w:rsidRDefault="00DB5811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Abbreviation: </w:t>
            </w:r>
            <w:proofErr w:type="gramStart"/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OR;</w:t>
            </w:r>
            <w:proofErr w:type="gramEnd"/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odds ratio, IQR; Interquartile range, AD; Atopic dermatitis, TCS; topical corticosteroids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2FAF" w14:textId="77777777" w:rsidR="00DB5811" w:rsidRPr="00E71FAA" w:rsidRDefault="00DB5811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2F2E" w14:textId="77777777" w:rsidR="00DB5811" w:rsidRPr="00E71FAA" w:rsidRDefault="00DB5811" w:rsidP="00867F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D30D" w14:textId="77777777" w:rsidR="00DB5811" w:rsidRPr="00E71FAA" w:rsidRDefault="00DB5811" w:rsidP="00867F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5811" w14:paraId="38FCBF69" w14:textId="77777777" w:rsidTr="00867F45">
        <w:trPr>
          <w:gridAfter w:val="1"/>
          <w:wAfter w:w="6" w:type="dxa"/>
          <w:trHeight w:hRule="exact" w:val="397"/>
        </w:trPr>
        <w:tc>
          <w:tcPr>
            <w:tcW w:w="13181" w:type="dxa"/>
            <w:gridSpan w:val="6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97366" w14:textId="77777777" w:rsidR="00DB5811" w:rsidRPr="00E71FAA" w:rsidRDefault="00DB5811" w:rsidP="00867F45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Matching factors: age (±1 years), sex, index month, follow-up duration (±12 months), number of practice months (±10 months), hypertension, diabetes mellitus, dyslipidemia, hyperuricemia, anticoagulant/antiplatelet prescription</w:t>
            </w:r>
          </w:p>
        </w:tc>
      </w:tr>
      <w:tr w:rsidR="00DB5811" w14:paraId="3F92121B" w14:textId="77777777" w:rsidTr="00867F45">
        <w:trPr>
          <w:trHeight w:val="375"/>
        </w:trPr>
        <w:tc>
          <w:tcPr>
            <w:tcW w:w="13181" w:type="dxa"/>
            <w:gridSpan w:val="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47F131" w14:textId="77777777" w:rsidR="00DB5811" w:rsidRDefault="00DB5811" w:rsidP="00867F45">
            <w:pPr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BAAC" w14:textId="77777777" w:rsidR="00DB5811" w:rsidRDefault="00DB5811" w:rsidP="00867F45">
            <w:pPr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</w:p>
        </w:tc>
      </w:tr>
      <w:tr w:rsidR="00DB5811" w:rsidRPr="00D75514" w14:paraId="1F935809" w14:textId="77777777" w:rsidTr="00867F45">
        <w:trPr>
          <w:gridAfter w:val="2"/>
          <w:wAfter w:w="705" w:type="dxa"/>
          <w:trHeight w:val="375"/>
        </w:trPr>
        <w:tc>
          <w:tcPr>
            <w:tcW w:w="1227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CD636F" w14:textId="77777777" w:rsidR="00DB5811" w:rsidRPr="00D75514" w:rsidRDefault="00DB5811" w:rsidP="00867F45">
            <w:pPr>
              <w:widowControl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C7A0F" w14:textId="77777777" w:rsidR="00DB5811" w:rsidRPr="00D75514" w:rsidRDefault="00DB5811" w:rsidP="00867F45">
            <w:pPr>
              <w:widowControl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3E18E8C6" w14:textId="77777777" w:rsidR="00D962D6" w:rsidRPr="00DB5811" w:rsidRDefault="00D962D6"/>
    <w:sectPr w:rsidR="00D962D6" w:rsidRPr="00DB5811" w:rsidSect="00DB5811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811"/>
    <w:rsid w:val="001F3B22"/>
    <w:rsid w:val="004C61D5"/>
    <w:rsid w:val="00CB31D5"/>
    <w:rsid w:val="00D962D6"/>
    <w:rsid w:val="00DB5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B27C0E2"/>
  <w15:chartTrackingRefBased/>
  <w15:docId w15:val="{A29300D6-4F69-400B-B06F-3BBCF6E1C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5811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B581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B58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B581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B581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B581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B581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B581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B581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B581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B581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B581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B581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B58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B58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B58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B58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B58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B581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B581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B58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B581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B58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B58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B581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B581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B581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B58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B581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B581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4</Words>
  <Characters>1394</Characters>
  <Application>Microsoft Office Word</Application>
  <DocSecurity>0</DocSecurity>
  <Lines>11</Lines>
  <Paragraphs>3</Paragraphs>
  <ScaleCrop>false</ScaleCrop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田 真美</dc:creator>
  <cp:keywords/>
  <dc:description/>
  <cp:lastModifiedBy>石田 真美</cp:lastModifiedBy>
  <cp:revision>1</cp:revision>
  <dcterms:created xsi:type="dcterms:W3CDTF">2026-01-15T00:42:00Z</dcterms:created>
  <dcterms:modified xsi:type="dcterms:W3CDTF">2026-01-15T0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047019-0169-4eb9-bdbc-c8ae504abf02</vt:lpwstr>
  </property>
</Properties>
</file>